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B0A" w:rsidRPr="006E2430" w:rsidRDefault="007F6B0A" w:rsidP="007F6B0A">
      <w:pPr>
        <w:pStyle w:val="BodySciensano"/>
        <w:rPr>
          <w:b/>
        </w:rPr>
      </w:pPr>
      <w:r w:rsidRPr="006E2430">
        <w:rPr>
          <w:b/>
        </w:rPr>
        <w:t>Supplementary Table</w:t>
      </w:r>
      <w:bookmarkStart w:id="0" w:name="_GoBack"/>
      <w:bookmarkEnd w:id="0"/>
      <w:r w:rsidRPr="006E2430">
        <w:rPr>
          <w:b/>
        </w:rPr>
        <w:t xml:space="preserve"> 1: Purchased samples distribution within EC food categories and corresponding mean and maximum steviol glycosides concentration in analysed food products (results expressed as mg</w:t>
      </w:r>
      <w:r w:rsidRPr="006E2430">
        <w:rPr>
          <w:b/>
          <w:vertAlign w:val="subscript"/>
        </w:rPr>
        <w:t>stevio eq.</w:t>
      </w:r>
      <w:r w:rsidRPr="006E2430">
        <w:rPr>
          <w:b/>
        </w:rPr>
        <w:t xml:space="preserve"> /kg</w:t>
      </w:r>
      <w:r w:rsidRPr="006E2430">
        <w:rPr>
          <w:b/>
          <w:vertAlign w:val="subscript"/>
        </w:rPr>
        <w:t>product</w:t>
      </w:r>
      <w:r w:rsidRPr="006E2430">
        <w:rPr>
          <w:b/>
        </w:rPr>
        <w:t>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050"/>
        <w:gridCol w:w="4280"/>
        <w:gridCol w:w="1017"/>
        <w:gridCol w:w="1607"/>
        <w:gridCol w:w="1106"/>
      </w:tblGrid>
      <w:tr w:rsidR="007F6B0A" w:rsidRPr="006E2430" w:rsidTr="001E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 xml:space="preserve">FCS-category number 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 xml:space="preserve">FCS category </w:t>
            </w:r>
            <w:r w:rsidRPr="006E2430">
              <w:rPr>
                <w:rFonts w:asciiTheme="minorHAnsi" w:hAnsiTheme="minorHAnsi" w:cstheme="minorHAnsi"/>
                <w:vertAlign w:val="superscript"/>
              </w:rPr>
              <w:t>(a)</w:t>
            </w:r>
          </w:p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BNFCS2014 FoodEx2 Nam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Number of samples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Samples mean cc.</w:t>
            </w:r>
          </w:p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(mg/kg)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Samples max cc.</w:t>
            </w:r>
          </w:p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E2430">
              <w:rPr>
                <w:rFonts w:asciiTheme="minorHAnsi" w:hAnsiTheme="minorHAnsi" w:cstheme="minorHAnsi"/>
              </w:rPr>
              <w:t>(mg/kg)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4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lavoured fermented milk products including heat-treated produc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8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Probiotic milk-like drink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7.9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7.94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ya drink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6.2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6.2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Yoghurt, Greek styl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3.8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5.01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Yoghurt, cow milk, plain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9.56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3.8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Edible ic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18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ozen yoghurt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1.26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6.97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Ice cream, milk-based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5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5.0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3.86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rbet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5.28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5.2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.2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and vegetables in vinegar, oil, or brin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.2.4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and vegetable preparations excluding compot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.2.5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Extra jam and extra jelly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.2.5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Jam, jellies and marmalades and sweetened chestnut pure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CF1B9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Jam of fruit </w:t>
            </w:r>
            <w:r w:rsidR="00CF1B91" w:rsidRPr="006E2430">
              <w:rPr>
                <w:rFonts w:asciiTheme="minorHAnsi" w:eastAsia="Calibri" w:hAnsiTheme="minorHAnsi" w:cstheme="minorHAnsi"/>
              </w:rPr>
              <w:t>or</w:t>
            </w:r>
            <w:r w:rsidRPr="006E2430">
              <w:rPr>
                <w:rFonts w:asciiTheme="minorHAnsi" w:eastAsia="Calibri" w:hAnsiTheme="minorHAnsi" w:cstheme="minorHAnsi"/>
              </w:rPr>
              <w:t xml:space="preserve"> vegetables homemade</w:t>
            </w:r>
            <w:r w:rsidR="00CF1B91" w:rsidRPr="006E2430">
              <w:rPr>
                <w:rFonts w:asciiTheme="minorHAnsi" w:eastAsia="Calibri" w:hAnsiTheme="minorHAnsi" w:cstheme="minorHAnsi"/>
              </w:rPr>
              <w:t xml:space="preserve"> / kit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9.93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9.93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CF1B91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Jam of fruit or</w:t>
            </w:r>
            <w:r w:rsidR="007F6B0A" w:rsidRPr="006E2430">
              <w:rPr>
                <w:rFonts w:asciiTheme="minorHAnsi" w:eastAsia="Calibri" w:hAnsiTheme="minorHAnsi" w:cstheme="minorHAnsi"/>
              </w:rPr>
              <w:t xml:space="preserve"> vegetabl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.31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.02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.2.5.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Other similar fruit or vegetable spreads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Cocoa and Chocolate produc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15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Bitter chocolat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4.42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0.69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Milk chocolat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.8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7.7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ruffle mas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7.7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7.77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Other confectionery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1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Chocolate spread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9.2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9.2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Hard candi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52.9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,370.0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Liquorice candi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92.2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92.2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ft candies and analogu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87.4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26.8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Candies (</w:t>
            </w:r>
            <w:r w:rsidRPr="006E2430">
              <w:rPr>
                <w:rFonts w:asciiTheme="minorHAnsi" w:hAnsiTheme="minorHAnsi" w:cstheme="minorHAnsi"/>
              </w:rPr>
              <w:t>breath-freshening</w:t>
            </w:r>
            <w:r w:rsidRPr="006E2430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06.0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,300.0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.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Chewing gu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.4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Decorations, coatings and fillings, except fruit-based filling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.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Breakfast cereal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Muesli plain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7.59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4.7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ine bakery war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4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cak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7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.2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Biscuits type essoblaten-wafer paper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6.2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6.24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Biscuits, chocolat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5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5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Processed fish and fisheries products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1.4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abletop Sweeteners SG</w:t>
            </w:r>
            <w:r w:rsidRPr="006E2430">
              <w:rPr>
                <w:rFonts w:asciiTheme="minorHAnsi" w:eastAsia="Calibri" w:hAnsiTheme="minorHAnsi" w:cstheme="minorHAnsi"/>
                <w:vertAlign w:val="superscript"/>
              </w:rPr>
              <w:t>(b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2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weetener SG in crystal for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33.43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80.3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weetener SG in powder for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,457.5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1,081.0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weetener SG in tablet for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9,141.5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4,069.0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2.4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Mustard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2.5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ups and broth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2.6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auc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mato ketchup and related sauc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9.68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9.6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Mayonnaise sauc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7.4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7.4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3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Dietary foods for special medical purpos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3.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Dietary foods for weight control die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1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ingle meal replacement for weight reduction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02.78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66.5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Protein and protein components for sports peopl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5.53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26.77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lastRenderedPageBreak/>
              <w:t>14.1.3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nectar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4.1.4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Flavoured drinks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6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soft drink, orang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4.9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6.9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Juice, appl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0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6.8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0.0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ft drink, flavoured, no fruit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4.11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4.11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ft drink, isotonic/sport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7.13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2.72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ruit soft drink, orange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0.00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2.0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Soft drink, with fruit juice (fruit content below the minimum for nectars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9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0.0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7.97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4.1.5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Other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4.2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Beer and malt beverage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Lager beer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6.9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9.56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4.2.8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Other alcoholic drink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5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Potato-, cereal-, flour- or starch-based snacks 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Potato crisps or stick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8.7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4.39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5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Processed nu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6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Desser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7.1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ood supplements supplied in a solid for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2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ibre supplemen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8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87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Herbal formulations and plant extrac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57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10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Mineral only supplemen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72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.93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Mixed supplements/formulations </w:t>
            </w:r>
            <w:r w:rsidRPr="006E2430">
              <w:rPr>
                <w:rFonts w:asciiTheme="minorHAnsi" w:hAnsiTheme="minorHAnsi" w:cstheme="minorHAnsi"/>
              </w:rPr>
              <w:t>(adults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4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96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.99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Mixed supplements/formulations </w:t>
            </w:r>
            <w:r w:rsidRPr="006E2430">
              <w:rPr>
                <w:rFonts w:asciiTheme="minorHAnsi" w:hAnsiTheme="minorHAnsi" w:cstheme="minorHAnsi"/>
              </w:rPr>
              <w:t>(children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4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45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Other common supplemen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0.84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2.23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Vitamin only supplements </w:t>
            </w:r>
            <w:r w:rsidRPr="006E2430">
              <w:rPr>
                <w:rFonts w:asciiTheme="minorHAnsi" w:hAnsiTheme="minorHAnsi" w:cstheme="minorHAnsi"/>
              </w:rPr>
              <w:t>(adults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5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0.29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0.48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 xml:space="preserve">Vitamin only supplements </w:t>
            </w:r>
            <w:r w:rsidRPr="006E2430">
              <w:rPr>
                <w:rFonts w:asciiTheme="minorHAnsi" w:hAnsiTheme="minorHAnsi" w:cstheme="minorHAnsi"/>
              </w:rPr>
              <w:t>(children)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0.15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0.21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7.2</w:t>
            </w:r>
          </w:p>
        </w:tc>
        <w:tc>
          <w:tcPr>
            <w:tcW w:w="2362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Food supplements supplied in a liquid form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Tot: 7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Herbal formulations and plant extract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6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71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3.32</w:t>
            </w:r>
          </w:p>
        </w:tc>
      </w:tr>
      <w:tr w:rsidR="007F6B0A" w:rsidRPr="006E2430" w:rsidTr="001E5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362" w:type="pct"/>
          </w:tcPr>
          <w:p w:rsidR="007F6B0A" w:rsidRPr="006E2430" w:rsidRDefault="007F6B0A" w:rsidP="007F6B0A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Mixed supplements/formulations</w:t>
            </w:r>
          </w:p>
        </w:tc>
        <w:tc>
          <w:tcPr>
            <w:tcW w:w="561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</w:t>
            </w:r>
          </w:p>
        </w:tc>
        <w:tc>
          <w:tcPr>
            <w:tcW w:w="887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51</w:t>
            </w:r>
          </w:p>
        </w:tc>
        <w:tc>
          <w:tcPr>
            <w:tcW w:w="610" w:type="pct"/>
          </w:tcPr>
          <w:p w:rsidR="007F6B0A" w:rsidRPr="006E2430" w:rsidRDefault="007F6B0A" w:rsidP="001E59F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6E2430">
              <w:rPr>
                <w:rFonts w:asciiTheme="minorHAnsi" w:eastAsia="Calibri" w:hAnsiTheme="minorHAnsi" w:cstheme="minorHAnsi"/>
              </w:rPr>
              <w:t>1.51</w:t>
            </w:r>
          </w:p>
        </w:tc>
      </w:tr>
    </w:tbl>
    <w:p w:rsidR="007F6B0A" w:rsidRPr="006E2430" w:rsidRDefault="007F6B0A" w:rsidP="007F6B0A">
      <w:pPr>
        <w:rPr>
          <w:rFonts w:asciiTheme="minorHAnsi" w:hAnsiTheme="minorHAnsi" w:cstheme="minorHAnsi"/>
        </w:rPr>
      </w:pPr>
      <w:r w:rsidRPr="006E2430">
        <w:rPr>
          <w:rFonts w:asciiTheme="minorHAnsi" w:hAnsiTheme="minorHAnsi" w:cstheme="minorHAnsi"/>
          <w:vertAlign w:val="superscript"/>
        </w:rPr>
        <w:t>(a)</w:t>
      </w:r>
      <w:r w:rsidRPr="006E2430">
        <w:rPr>
          <w:rFonts w:asciiTheme="minorHAnsi" w:hAnsiTheme="minorHAnsi" w:cstheme="minorHAnsi"/>
        </w:rPr>
        <w:t xml:space="preserve"> FCS, food categorisation system (food nomenclature) presented in Annex II to Regulation (EC) No</w:t>
      </w:r>
      <w:r w:rsidRPr="006E2430">
        <w:rPr>
          <w:rFonts w:eastAsia="Arial" w:cs="Arial"/>
        </w:rPr>
        <w:t xml:space="preserve">. 1333/2008. </w:t>
      </w:r>
    </w:p>
    <w:p w:rsidR="007F6B0A" w:rsidRPr="002A3FAD" w:rsidRDefault="007F6B0A" w:rsidP="007F6B0A">
      <w:pPr>
        <w:rPr>
          <w:rFonts w:asciiTheme="minorHAnsi" w:hAnsiTheme="minorHAnsi" w:cstheme="minorHAnsi"/>
        </w:rPr>
      </w:pPr>
      <w:r w:rsidRPr="006E2430">
        <w:rPr>
          <w:rFonts w:asciiTheme="minorHAnsi" w:hAnsiTheme="minorHAnsi" w:cstheme="minorHAnsi"/>
          <w:vertAlign w:val="superscript"/>
        </w:rPr>
        <w:t>(b)</w:t>
      </w:r>
      <w:r w:rsidRPr="006E2430">
        <w:rPr>
          <w:rFonts w:asciiTheme="minorHAnsi" w:hAnsiTheme="minorHAnsi" w:cstheme="minorHAnsi"/>
        </w:rPr>
        <w:t xml:space="preserve"> SG: </w:t>
      </w:r>
      <w:r w:rsidRPr="006E2430">
        <w:t>steviol glycosides</w:t>
      </w:r>
      <w:r w:rsidRPr="006E2430">
        <w:rPr>
          <w:rFonts w:eastAsia="Arial" w:cs="Arial"/>
        </w:rPr>
        <w:t>.</w:t>
      </w:r>
    </w:p>
    <w:p w:rsidR="00F054E5" w:rsidRPr="00DC722F" w:rsidRDefault="00F054E5" w:rsidP="007F6B0A">
      <w:pPr>
        <w:pStyle w:val="BodySciensano"/>
        <w:rPr>
          <w:lang w:val="en-US"/>
        </w:rPr>
      </w:pPr>
    </w:p>
    <w:sectPr w:rsidR="00F054E5" w:rsidRPr="00DC722F" w:rsidSect="00E14CCD">
      <w:endnotePr>
        <w:numFmt w:val="decimal"/>
      </w:endnotePr>
      <w:pgSz w:w="11906" w:h="16838"/>
      <w:pgMar w:top="1418" w:right="1418" w:bottom="567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B0A" w:rsidRPr="00D362ED" w:rsidRDefault="007F6B0A" w:rsidP="00035449">
      <w:pPr>
        <w:spacing w:line="14" w:lineRule="auto"/>
        <w:rPr>
          <w:lang w:val="nl-NL"/>
        </w:rPr>
      </w:pPr>
    </w:p>
  </w:endnote>
  <w:endnote w:type="continuationSeparator" w:id="0">
    <w:p w:rsidR="007F6B0A" w:rsidRPr="0043189D" w:rsidRDefault="007F6B0A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B0A" w:rsidRDefault="007F6B0A" w:rsidP="00300B6C">
      <w:pPr>
        <w:spacing w:line="240" w:lineRule="auto"/>
      </w:pPr>
      <w:r>
        <w:separator/>
      </w:r>
    </w:p>
  </w:footnote>
  <w:footnote w:type="continuationSeparator" w:id="0">
    <w:p w:rsidR="007F6B0A" w:rsidRDefault="007F6B0A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9B63823"/>
    <w:multiLevelType w:val="hybridMultilevel"/>
    <w:tmpl w:val="A942B55C"/>
    <w:lvl w:ilvl="0" w:tplc="C5642F58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ED469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CE6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A8A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CAC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AEA3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7E94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1A4F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A43B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7"/>
  </w:num>
  <w:num w:numId="5">
    <w:abstractNumId w:val="15"/>
  </w:num>
  <w:num w:numId="6">
    <w:abstractNumId w:val="9"/>
  </w:num>
  <w:num w:numId="7">
    <w:abstractNumId w:val="13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6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 w:numId="21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6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0A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0DE9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2430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6B0A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B91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090E754-E6E3-451A-93AD-08F75D49F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7F6B0A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F6B0A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F6B0A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F6B0A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F6B0A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F6B0A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F6B0A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F6B0A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F6B0A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F6B0A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F6B0A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F6B0A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F6B0A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F6B0A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F6B0A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F6B0A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F6B0A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F6B0A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F6B0A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F6B0A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F6B0A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F6B0A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F6B0A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F6B0A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F6B0A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F6B0A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F6B0A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F6B0A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F6B0A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F6B0A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7F6B0A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7F6B0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F6B0A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80F14E-5B30-4D7F-9DF9-BC4417AD3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Loco</dc:creator>
  <cp:keywords/>
  <dc:description/>
  <cp:lastModifiedBy>Joris Van Loco</cp:lastModifiedBy>
  <cp:revision>4</cp:revision>
  <dcterms:created xsi:type="dcterms:W3CDTF">2023-01-16T09:25:00Z</dcterms:created>
  <dcterms:modified xsi:type="dcterms:W3CDTF">2023-01-17T16:45:00Z</dcterms:modified>
</cp:coreProperties>
</file>